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51"/>
        <w:gridCol w:w="1143"/>
        <w:gridCol w:w="1361"/>
        <w:gridCol w:w="1628"/>
        <w:gridCol w:w="1143"/>
      </w:tblGrid>
      <w:tr w:rsidR="00D80DBB" w:rsidRPr="00FB0CB0" w:rsidTr="00FA0ABB">
        <w:trPr>
          <w:trHeight w:val="382"/>
        </w:trPr>
        <w:tc>
          <w:tcPr>
            <w:tcW w:w="5000" w:type="pct"/>
            <w:gridSpan w:val="5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textAlignment w:val="center"/>
              <w:rPr>
                <w:rFonts w:ascii="Times New Roman" w:eastAsia="MS PGothic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/>
                <w:sz w:val="24"/>
                <w:szCs w:val="24"/>
              </w:rPr>
              <w:t xml:space="preserve">Supplementary </w:t>
            </w:r>
            <w:r w:rsidRPr="00FB0CB0">
              <w:rPr>
                <w:rFonts w:ascii="Times New Roman" w:eastAsia="MS PGothic" w:hAnsi="Times New Roman" w:cs="Times New Roman"/>
                <w:b/>
                <w:sz w:val="24"/>
                <w:szCs w:val="24"/>
              </w:rPr>
              <w:t>Table</w:t>
            </w:r>
            <w:r>
              <w:rPr>
                <w:rFonts w:ascii="Times New Roman" w:eastAsia="MS PGothic" w:hAnsi="Times New Roman" w:cs="Times New Roman"/>
                <w:b/>
                <w:sz w:val="24"/>
                <w:szCs w:val="24"/>
              </w:rPr>
              <w:t xml:space="preserve"> 1</w:t>
            </w:r>
            <w:r w:rsidRPr="00FB0CB0">
              <w:rPr>
                <w:rFonts w:ascii="Times New Roman" w:eastAsia="MS PGothic" w:hAnsi="Times New Roman" w:cs="Times New Roman"/>
                <w:b/>
                <w:sz w:val="24"/>
                <w:szCs w:val="24"/>
              </w:rPr>
              <w:t>. Baseline characteristics</w:t>
            </w:r>
          </w:p>
          <w:p w:rsidR="00D80DBB" w:rsidRPr="00FB0CB0" w:rsidRDefault="00D80DBB" w:rsidP="00FA0ABB">
            <w:pPr>
              <w:textAlignment w:val="center"/>
              <w:rPr>
                <w:rFonts w:ascii="Times New Roman" w:eastAsia="MS PGothic" w:hAnsi="Times New Roman" w:cs="Times New Roman"/>
                <w:b/>
                <w:sz w:val="24"/>
                <w:szCs w:val="24"/>
              </w:rPr>
            </w:pPr>
          </w:p>
        </w:tc>
      </w:tr>
      <w:tr w:rsidR="00D80DBB" w:rsidRPr="00FB0CB0" w:rsidTr="00FA0ABB">
        <w:trPr>
          <w:trHeight w:val="382"/>
        </w:trPr>
        <w:tc>
          <w:tcPr>
            <w:tcW w:w="2156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0DBB" w:rsidRPr="00FB0CB0" w:rsidRDefault="00D80DBB" w:rsidP="00FA0ABB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b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b/>
                <w:sz w:val="24"/>
                <w:szCs w:val="24"/>
              </w:rPr>
              <w:t>Total</w:t>
            </w:r>
          </w:p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b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b/>
                <w:sz w:val="24"/>
                <w:szCs w:val="24"/>
              </w:rPr>
              <w:t xml:space="preserve">(N = </w:t>
            </w:r>
            <w:r>
              <w:rPr>
                <w:rFonts w:ascii="Times New Roman" w:eastAsia="MS PGothic" w:hAnsi="Times New Roman" w:cs="Times New Roman"/>
                <w:b/>
                <w:sz w:val="24"/>
                <w:szCs w:val="24"/>
              </w:rPr>
              <w:t>59</w:t>
            </w:r>
            <w:r w:rsidRPr="00FB0CB0">
              <w:rPr>
                <w:rFonts w:ascii="Times New Roman" w:eastAsia="MS PGothic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:rsidR="00D80DBB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/>
                <w:sz w:val="24"/>
                <w:szCs w:val="24"/>
              </w:rPr>
              <w:t>Continuation</w:t>
            </w:r>
          </w:p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/>
                <w:sz w:val="24"/>
                <w:szCs w:val="24"/>
              </w:rPr>
              <w:t xml:space="preserve">of </w:t>
            </w:r>
            <w:r>
              <w:rPr>
                <w:rFonts w:ascii="Times New Roman" w:eastAsia="MS PGothic" w:hAnsi="Times New Roman" w:cs="Times New Roman" w:hint="eastAsia"/>
                <w:b/>
                <w:sz w:val="24"/>
                <w:szCs w:val="24"/>
              </w:rPr>
              <w:t>S</w:t>
            </w:r>
            <w:r>
              <w:rPr>
                <w:rFonts w:ascii="Times New Roman" w:eastAsia="MS PGothic" w:hAnsi="Times New Roman" w:cs="Times New Roman"/>
                <w:b/>
                <w:sz w:val="24"/>
                <w:szCs w:val="24"/>
              </w:rPr>
              <w:t>GLT2i</w:t>
            </w:r>
          </w:p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b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b/>
                <w:sz w:val="24"/>
                <w:szCs w:val="24"/>
              </w:rPr>
              <w:t xml:space="preserve">(N = </w:t>
            </w:r>
            <w:r>
              <w:rPr>
                <w:rFonts w:ascii="Times New Roman" w:eastAsia="MS PGothic" w:hAnsi="Times New Roman" w:cs="Times New Roman" w:hint="eastAsia"/>
                <w:b/>
                <w:sz w:val="24"/>
                <w:szCs w:val="24"/>
              </w:rPr>
              <w:t>4</w:t>
            </w:r>
            <w:r>
              <w:rPr>
                <w:rFonts w:ascii="Times New Roman" w:eastAsia="MS PGothic" w:hAnsi="Times New Roman" w:cs="Times New Roman"/>
                <w:b/>
                <w:sz w:val="24"/>
                <w:szCs w:val="24"/>
              </w:rPr>
              <w:t>0</w:t>
            </w:r>
            <w:r w:rsidRPr="00FB0CB0">
              <w:rPr>
                <w:rFonts w:ascii="Times New Roman" w:eastAsia="MS PGothic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/>
                <w:sz w:val="24"/>
                <w:szCs w:val="24"/>
              </w:rPr>
              <w:t>Discontinuation</w:t>
            </w:r>
            <w:r w:rsidRPr="00FB0CB0">
              <w:rPr>
                <w:rFonts w:ascii="Times New Roman" w:eastAsia="MS PGothic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D80DBB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/>
                <w:sz w:val="24"/>
                <w:szCs w:val="24"/>
              </w:rPr>
              <w:t>Of SLT2i</w:t>
            </w:r>
          </w:p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b/>
                <w:sz w:val="24"/>
                <w:szCs w:val="24"/>
              </w:rPr>
              <w:t xml:space="preserve">(N = </w:t>
            </w:r>
            <w:r>
              <w:rPr>
                <w:rFonts w:ascii="Times New Roman" w:eastAsia="MS PGothic" w:hAnsi="Times New Roman" w:cs="Times New Roman"/>
                <w:b/>
                <w:sz w:val="24"/>
                <w:szCs w:val="24"/>
              </w:rPr>
              <w:t>19</w:t>
            </w:r>
            <w:r w:rsidRPr="00FB0CB0">
              <w:rPr>
                <w:rFonts w:ascii="Times New Roman" w:eastAsia="MS PGothic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b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D80DBB" w:rsidRPr="00FB0CB0" w:rsidTr="00FA0ABB">
        <w:trPr>
          <w:trHeight w:val="382"/>
        </w:trPr>
        <w:tc>
          <w:tcPr>
            <w:tcW w:w="2156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 xml:space="preserve">Age, years </w:t>
            </w:r>
          </w:p>
        </w:tc>
        <w:tc>
          <w:tcPr>
            <w:tcW w:w="711" w:type="pc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9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78-61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68 (57-75)</w:t>
            </w:r>
          </w:p>
        </w:tc>
        <w:tc>
          <w:tcPr>
            <w:tcW w:w="711" w:type="pct"/>
            <w:tcBorders>
              <w:top w:val="single" w:sz="8" w:space="0" w:color="000000"/>
              <w:left w:val="nil"/>
              <w:right w:val="nil"/>
            </w:tcBorders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2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(6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8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82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032</w:t>
            </w:r>
          </w:p>
        </w:tc>
      </w:tr>
      <w:tr w:rsidR="00D80DBB" w:rsidRPr="00FB0CB0" w:rsidTr="00FA0ABB">
        <w:trPr>
          <w:trHeight w:val="382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0DBB" w:rsidRPr="00FB0CB0" w:rsidRDefault="00D80DBB" w:rsidP="00FA0ABB">
            <w:pPr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Male, N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3</w:t>
            </w:r>
            <w:r w:rsidRPr="00FB0CB0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9 (</w:t>
            </w:r>
            <w:r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66</w:t>
            </w:r>
            <w:r w:rsidRPr="00FB0CB0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29 (73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10 (</w:t>
            </w:r>
            <w:r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53</w:t>
            </w:r>
            <w:r w:rsidRPr="00FB0CB0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132</w:t>
            </w:r>
          </w:p>
        </w:tc>
      </w:tr>
      <w:tr w:rsidR="00D80DBB" w:rsidRPr="00FB0CB0" w:rsidTr="00FA0ABB">
        <w:trPr>
          <w:trHeight w:val="382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0DBB" w:rsidRPr="00FB0CB0" w:rsidRDefault="00D80DBB" w:rsidP="00FA0ABB">
            <w:pPr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 xml:space="preserve">Body weight, kg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58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49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-7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2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62 (51-73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54 (4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8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65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0.11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6</w:t>
            </w:r>
          </w:p>
        </w:tc>
      </w:tr>
      <w:tr w:rsidR="00D80DBB" w:rsidRPr="00FB0CB0" w:rsidTr="00FA0ABB">
        <w:trPr>
          <w:trHeight w:val="382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0DBB" w:rsidRPr="00FB0CB0" w:rsidRDefault="00D80DBB" w:rsidP="00FA0ABB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Body mass index, kg/m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2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B0CB0">
              <w:rPr>
                <w:rFonts w:ascii="Times New Roman" w:hAnsi="Times New Roman" w:cs="Times New Roman"/>
                <w:sz w:val="24"/>
                <w:szCs w:val="24"/>
              </w:rPr>
              <w:t xml:space="preserve"> (1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B0CB0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  <w:r w:rsidRPr="00FB0C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hAnsi="Times New Roman" w:cs="Times New Roman"/>
                <w:sz w:val="24"/>
                <w:szCs w:val="24"/>
              </w:rPr>
              <w:t>23.9 (19.6-27.2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D80DBB" w:rsidRPr="00FB0CB0" w:rsidRDefault="00D80DBB" w:rsidP="00FA0ABB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1.9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(19.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9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-24.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4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Mincho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267</w:t>
            </w:r>
          </w:p>
        </w:tc>
      </w:tr>
      <w:tr w:rsidR="00D80DBB" w:rsidRPr="00FB0CB0" w:rsidTr="00FA0ABB">
        <w:trPr>
          <w:trHeight w:val="382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Systolic blood pressure, mmHg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108 (9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6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-11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8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108 (95-11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D80DBB" w:rsidRPr="00FB0CB0" w:rsidRDefault="00D80DBB" w:rsidP="00FA0ABB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100 (9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7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13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Mincho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460</w:t>
            </w:r>
          </w:p>
        </w:tc>
      </w:tr>
      <w:tr w:rsidR="00D80DBB" w:rsidRPr="00FB0CB0" w:rsidTr="00FA0ABB">
        <w:trPr>
          <w:trHeight w:val="382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Heart rate, beats per minutes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2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(63-8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4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70 (63-8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D80DBB" w:rsidRPr="00FB0CB0" w:rsidRDefault="00D80DBB" w:rsidP="00FA0ABB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7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(6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3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8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Mincho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266</w:t>
            </w:r>
          </w:p>
        </w:tc>
      </w:tr>
      <w:tr w:rsidR="00D80DBB" w:rsidRPr="00FB0CB0" w:rsidTr="00FA0ABB">
        <w:trPr>
          <w:trHeight w:val="382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0DBB" w:rsidRPr="00FB0CB0" w:rsidRDefault="00D80DBB" w:rsidP="00FA0ABB">
            <w:pPr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iCs/>
                <w:kern w:val="24"/>
                <w:sz w:val="24"/>
                <w:szCs w:val="24"/>
              </w:rPr>
              <w:t xml:space="preserve">HbA1c, %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hAnsi="Times New Roman" w:cs="Times New Roman"/>
                <w:sz w:val="24"/>
                <w:szCs w:val="24"/>
              </w:rPr>
              <w:t>6.8 (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B0CB0">
              <w:rPr>
                <w:rFonts w:ascii="Times New Roman" w:hAnsi="Times New Roman" w:cs="Times New Roman"/>
                <w:sz w:val="24"/>
                <w:szCs w:val="24"/>
              </w:rPr>
              <w:t>-7.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hAnsi="Times New Roman" w:cs="Times New Roman"/>
                <w:sz w:val="24"/>
                <w:szCs w:val="24"/>
              </w:rPr>
              <w:t>6.8 (6.6-7.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D80DBB" w:rsidRPr="00FB0CB0" w:rsidRDefault="00D80DBB" w:rsidP="00FA0ABB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6.8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(6.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4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-7.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9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Mincho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666</w:t>
            </w:r>
          </w:p>
        </w:tc>
      </w:tr>
      <w:tr w:rsidR="00D80DBB" w:rsidRPr="00FB0CB0" w:rsidTr="00FA0ABB">
        <w:trPr>
          <w:trHeight w:val="382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0DBB" w:rsidRPr="00FB0CB0" w:rsidRDefault="00D80DBB" w:rsidP="00FA0ABB">
            <w:pPr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 xml:space="preserve">Fasting blood sugar, mg/dL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110 (9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4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-12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110 (96-12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16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88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-13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4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.000</w:t>
            </w:r>
          </w:p>
        </w:tc>
      </w:tr>
      <w:tr w:rsidR="00D80DBB" w:rsidRPr="00FB0CB0" w:rsidTr="00FA0ABB">
        <w:trPr>
          <w:trHeight w:val="382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0DBB" w:rsidRPr="00FB0CB0" w:rsidRDefault="00D80DBB" w:rsidP="00FA0ABB">
            <w:pPr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Left ventricular ejection fraction, %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39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(27-5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4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42 (27-5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34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5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-5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0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359</w:t>
            </w:r>
          </w:p>
        </w:tc>
      </w:tr>
      <w:tr w:rsidR="00D80DBB" w:rsidRPr="00FB0CB0" w:rsidTr="00FA0ABB">
        <w:trPr>
          <w:trHeight w:val="382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Ischemic etiology, N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2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9 (4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9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19 (48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10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(5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3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713</w:t>
            </w:r>
          </w:p>
        </w:tc>
      </w:tr>
      <w:tr w:rsidR="00D80DBB" w:rsidRPr="00FB0CB0" w:rsidTr="00FA0ABB">
        <w:trPr>
          <w:trHeight w:val="382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Atrial fibrillation, N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15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5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8 (2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7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37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165</w:t>
            </w:r>
          </w:p>
        </w:tc>
      </w:tr>
      <w:tr w:rsidR="00D80DBB" w:rsidRPr="00FB0CB0" w:rsidTr="00FA0ABB">
        <w:trPr>
          <w:trHeight w:val="382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Hemoglobin, g/dL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12.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3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(11.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MS PGothic" w:hAnsi="Times New Roman" w:cs="Times New Roman" w:hint="eastAsia"/>
                <w:sz w:val="24"/>
                <w:szCs w:val="24"/>
              </w:rPr>
              <w:t>-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4.9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12.9 (11.5</w:t>
            </w:r>
            <w:r>
              <w:rPr>
                <w:rFonts w:ascii="Times New Roman" w:eastAsia="MS PGothic" w:hAnsi="Times New Roman" w:cs="Times New Roman" w:hint="eastAsia"/>
                <w:sz w:val="24"/>
                <w:szCs w:val="24"/>
              </w:rPr>
              <w:t>-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15.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11.9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9.9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-14.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5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036</w:t>
            </w:r>
          </w:p>
        </w:tc>
      </w:tr>
      <w:tr w:rsidR="00D80DBB" w:rsidRPr="00FB0CB0" w:rsidTr="00FA0ABB">
        <w:trPr>
          <w:trHeight w:val="382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Hematocrit</w:t>
            </w:r>
            <w:proofErr w:type="spellEnd"/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, %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7.3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3.5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-4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3.8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38.5 (34.2-44.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5.6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0.8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-4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2.8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060</w:t>
            </w:r>
          </w:p>
        </w:tc>
      </w:tr>
      <w:tr w:rsidR="00D80DBB" w:rsidRPr="00FB0CB0" w:rsidTr="00FA0ABB">
        <w:trPr>
          <w:trHeight w:val="382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Serum albumin, g/dL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6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(3.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4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-3.8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3.7 (3.5-3.8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5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.0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-3.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8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059</w:t>
            </w:r>
          </w:p>
        </w:tc>
      </w:tr>
      <w:tr w:rsidR="00D80DBB" w:rsidRPr="00FB0CB0" w:rsidTr="00FA0ABB">
        <w:trPr>
          <w:trHeight w:val="382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Serum sodium, </w:t>
            </w:r>
            <w:proofErr w:type="spellStart"/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mEq</w:t>
            </w:r>
            <w:proofErr w:type="spellEnd"/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/L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138 (13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5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-14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138 (136-14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137 (13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4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38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74</w:t>
            </w:r>
          </w:p>
        </w:tc>
      </w:tr>
      <w:tr w:rsidR="00D80DBB" w:rsidRPr="00FB0CB0" w:rsidTr="00FA0ABB">
        <w:trPr>
          <w:trHeight w:val="382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Serum potassium, </w:t>
            </w:r>
            <w:proofErr w:type="spellStart"/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mEq</w:t>
            </w:r>
            <w:proofErr w:type="spellEnd"/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/L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4.4 (4.1-4.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7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4.4 (4.1-4.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4.4 (4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.0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-4.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8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526</w:t>
            </w:r>
          </w:p>
        </w:tc>
      </w:tr>
      <w:tr w:rsidR="00D80DBB" w:rsidRPr="00FB0CB0" w:rsidTr="00FA0ABB">
        <w:trPr>
          <w:trHeight w:val="382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eGFR, mL/minute/1.73m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2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1.9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4.5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73.0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53.0 (36.1-74.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.9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2.1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62.3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491</w:t>
            </w:r>
          </w:p>
        </w:tc>
      </w:tr>
      <w:tr w:rsidR="00D80DBB" w:rsidRPr="00FB0CB0" w:rsidTr="00FA0ABB">
        <w:trPr>
          <w:trHeight w:val="382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lastRenderedPageBreak/>
              <w:t xml:space="preserve">Plasma BNP, pg/mL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127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75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-2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6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94 (54-25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154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102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302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118</w:t>
            </w:r>
          </w:p>
        </w:tc>
      </w:tr>
      <w:tr w:rsidR="00D80DBB" w:rsidRPr="00FB0CB0" w:rsidTr="00FA0ABB">
        <w:trPr>
          <w:trHeight w:val="382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Plasma NT-proBNP, pg/mL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1112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387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-19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17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864 (260-181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554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626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2699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057</w:t>
            </w:r>
          </w:p>
        </w:tc>
      </w:tr>
      <w:tr w:rsidR="00D80DBB" w:rsidRPr="00FB0CB0" w:rsidTr="00FA0ABB">
        <w:trPr>
          <w:trHeight w:val="382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Heart failure therapie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</w:tr>
      <w:tr w:rsidR="00D80DBB" w:rsidRPr="00FB0CB0" w:rsidTr="00FA0ABB">
        <w:trPr>
          <w:trHeight w:val="382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Beta-blockers, N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53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(9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0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37 (93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6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84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325</w:t>
            </w:r>
          </w:p>
        </w:tc>
      </w:tr>
      <w:tr w:rsidR="00D80DBB" w:rsidRPr="00FB0CB0" w:rsidTr="00FA0ABB">
        <w:trPr>
          <w:trHeight w:val="382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ACEI/ARB, N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52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88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37 (93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5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(7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133</w:t>
            </w:r>
          </w:p>
        </w:tc>
      </w:tr>
      <w:tr w:rsidR="00D80DBB" w:rsidRPr="00FB0CB0" w:rsidTr="00FA0ABB">
        <w:trPr>
          <w:trHeight w:val="382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Loop diuretics, N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34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5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19 (48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15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(7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9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022</w:t>
            </w:r>
          </w:p>
        </w:tc>
      </w:tr>
      <w:tr w:rsidR="00D80DBB" w:rsidRPr="00FB0CB0" w:rsidTr="00FA0ABB">
        <w:trPr>
          <w:trHeight w:val="382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Furosemide, mg/day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2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0 (0-2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0 (0-2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20 (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1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0-4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025</w:t>
            </w:r>
          </w:p>
        </w:tc>
      </w:tr>
      <w:tr w:rsidR="00D80DBB" w:rsidRPr="00FB0CB0" w:rsidTr="00FA0ABB">
        <w:trPr>
          <w:trHeight w:val="382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MRA, N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42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71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27 (68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5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(7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9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364</w:t>
            </w:r>
          </w:p>
        </w:tc>
      </w:tr>
      <w:tr w:rsidR="00D80DBB" w:rsidRPr="00FB0CB0" w:rsidTr="00FA0ABB">
        <w:trPr>
          <w:trHeight w:val="382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Thiazides, N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2 (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3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2 (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321</w:t>
            </w:r>
          </w:p>
        </w:tc>
      </w:tr>
      <w:tr w:rsidR="00D80DBB" w:rsidRPr="00FB0CB0" w:rsidTr="00FA0ABB">
        <w:trPr>
          <w:trHeight w:val="382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Statin, N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sz w:val="24"/>
                <w:szCs w:val="24"/>
              </w:rPr>
              <w:t>45 (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76</w:t>
            </w:r>
            <w:r>
              <w:rPr>
                <w:rFonts w:ascii="Times New Roman" w:eastAsia="MS PGothic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sz w:val="24"/>
                <w:szCs w:val="24"/>
              </w:rPr>
              <w:t>30 (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75</w:t>
            </w:r>
            <w:r>
              <w:rPr>
                <w:rFonts w:ascii="Times New Roman" w:eastAsia="MS PGothic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sz w:val="24"/>
                <w:szCs w:val="24"/>
              </w:rPr>
              <w:t xml:space="preserve">15 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(7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739</w:t>
            </w:r>
          </w:p>
        </w:tc>
      </w:tr>
      <w:tr w:rsidR="00D80DBB" w:rsidRPr="00FB0CB0" w:rsidTr="00FA0ABB">
        <w:trPr>
          <w:trHeight w:val="382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Anti-diabetic agent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</w:tr>
      <w:tr w:rsidR="00D80DBB" w:rsidRPr="00FB0CB0" w:rsidTr="00FA0ABB">
        <w:trPr>
          <w:trHeight w:val="382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Sulfonylureas, N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5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9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3 (8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2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11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697</w:t>
            </w:r>
          </w:p>
        </w:tc>
      </w:tr>
      <w:tr w:rsidR="00D80DBB" w:rsidRPr="00FB0CB0" w:rsidTr="00FA0ABB">
        <w:trPr>
          <w:trHeight w:val="382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DPP-4i, N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3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0 (5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1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20 (5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10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5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850</w:t>
            </w:r>
          </w:p>
        </w:tc>
      </w:tr>
      <w:tr w:rsidR="00D80DBB" w:rsidRPr="00FB0CB0" w:rsidTr="00FA0ABB">
        <w:trPr>
          <w:trHeight w:val="382"/>
        </w:trPr>
        <w:tc>
          <w:tcPr>
            <w:tcW w:w="215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Biguanides</w:t>
            </w:r>
            <w:proofErr w:type="spellEnd"/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, N 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9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15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8 (20)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1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5</w:t>
            </w: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141</w:t>
            </w:r>
          </w:p>
        </w:tc>
      </w:tr>
      <w:tr w:rsidR="00D80DBB" w:rsidRPr="00FB0CB0" w:rsidTr="00FA0ABB">
        <w:trPr>
          <w:trHeight w:val="382"/>
        </w:trPr>
        <w:tc>
          <w:tcPr>
            <w:tcW w:w="2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Insulin, N 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9</w:t>
            </w:r>
            <w:r w:rsidRPr="00FB0CB0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 xml:space="preserve"> (1</w:t>
            </w:r>
            <w:r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5</w:t>
            </w:r>
            <w:r w:rsidRPr="00FB0CB0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5 (12)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4</w:t>
            </w:r>
            <w:r w:rsidRPr="00FB0CB0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21</w:t>
            </w:r>
            <w:r w:rsidRPr="00FB0CB0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Pr="00FB0CB0" w:rsidRDefault="00D80DBB" w:rsidP="00FA0ABB">
            <w:pPr>
              <w:jc w:val="center"/>
              <w:textAlignment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FB0CB0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0.</w:t>
            </w:r>
            <w:r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393</w:t>
            </w:r>
          </w:p>
        </w:tc>
      </w:tr>
      <w:tr w:rsidR="00D80DBB" w:rsidRPr="00FB0CB0" w:rsidTr="00FA0ABB">
        <w:trPr>
          <w:trHeight w:val="382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0DBB" w:rsidRDefault="00D80DBB" w:rsidP="00FA0ABB">
            <w:pPr>
              <w:textAlignment w:val="center"/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</w:pPr>
          </w:p>
          <w:p w:rsidR="00D80DBB" w:rsidRPr="002072A8" w:rsidRDefault="00D80DBB" w:rsidP="00FA0ABB">
            <w:pPr>
              <w:textAlignment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HbA1c, glycated hemoglobin; eGFR, estimated glomerular filtration rate; BNP, b-type natriuretic peptide; NT-proBNP, N-terminal pro-b-type natriuretic peptide; ACEI, angiotensin converting enzyme inhibitors; ARB, angiotensin receptor blockers; MRA, mineralocorticoid receptor antagonists; DPP-4i, </w:t>
            </w:r>
            <w:proofErr w:type="spellStart"/>
            <w:r w:rsidRPr="00D15681">
              <w:rPr>
                <w:rFonts w:ascii="Times New Roman" w:eastAsia="MS Mincho" w:hAnsi="Times New Roman" w:cs="Times New Roman"/>
                <w:sz w:val="24"/>
                <w:szCs w:val="24"/>
              </w:rPr>
              <w:t>dipeptidyl</w:t>
            </w:r>
            <w:proofErr w:type="spellEnd"/>
            <w:r w:rsidRPr="00D15681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peptidase-4 inhibitors</w:t>
            </w:r>
          </w:p>
          <w:p w:rsidR="00D80DBB" w:rsidRPr="00FB0CB0" w:rsidRDefault="00D80DBB" w:rsidP="00FA0ABB">
            <w:pPr>
              <w:textAlignment w:val="center"/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</w:pPr>
            <w:r w:rsidRPr="00F34BBB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 xml:space="preserve">Continuous variables were expressed as median (25%-75% </w:t>
            </w:r>
            <w:r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percentile</w:t>
            </w:r>
            <w:r w:rsidRPr="00F34BBB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) and categorical variables were expressed as number (%)</w:t>
            </w:r>
          </w:p>
        </w:tc>
      </w:tr>
    </w:tbl>
    <w:p w:rsidR="009953E3" w:rsidRDefault="009953E3">
      <w:bookmarkStart w:id="0" w:name="_GoBack"/>
      <w:bookmarkEnd w:id="0"/>
    </w:p>
    <w:sectPr w:rsidR="009953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DBB"/>
    <w:rsid w:val="00007204"/>
    <w:rsid w:val="00073B66"/>
    <w:rsid w:val="00075421"/>
    <w:rsid w:val="00094E32"/>
    <w:rsid w:val="000C1350"/>
    <w:rsid w:val="000C1775"/>
    <w:rsid w:val="000F5548"/>
    <w:rsid w:val="000F6D2D"/>
    <w:rsid w:val="00122FF1"/>
    <w:rsid w:val="00144BBB"/>
    <w:rsid w:val="00156321"/>
    <w:rsid w:val="00177C07"/>
    <w:rsid w:val="0018158B"/>
    <w:rsid w:val="00183D59"/>
    <w:rsid w:val="001A68ED"/>
    <w:rsid w:val="001B2909"/>
    <w:rsid w:val="001B5735"/>
    <w:rsid w:val="001C11AC"/>
    <w:rsid w:val="001C5A07"/>
    <w:rsid w:val="0020021C"/>
    <w:rsid w:val="00205F5E"/>
    <w:rsid w:val="0025174E"/>
    <w:rsid w:val="00255C89"/>
    <w:rsid w:val="00294989"/>
    <w:rsid w:val="0029666D"/>
    <w:rsid w:val="002D5AA6"/>
    <w:rsid w:val="002D7BDE"/>
    <w:rsid w:val="002F3ECD"/>
    <w:rsid w:val="0031053C"/>
    <w:rsid w:val="00363FB7"/>
    <w:rsid w:val="0039620C"/>
    <w:rsid w:val="003E5929"/>
    <w:rsid w:val="003F393E"/>
    <w:rsid w:val="004314D5"/>
    <w:rsid w:val="00433CDC"/>
    <w:rsid w:val="004473ED"/>
    <w:rsid w:val="00494922"/>
    <w:rsid w:val="004A30D8"/>
    <w:rsid w:val="004C7CB7"/>
    <w:rsid w:val="005038EA"/>
    <w:rsid w:val="00530CD2"/>
    <w:rsid w:val="005606FC"/>
    <w:rsid w:val="0056186A"/>
    <w:rsid w:val="005B469A"/>
    <w:rsid w:val="005C7BAB"/>
    <w:rsid w:val="005D7596"/>
    <w:rsid w:val="005E7052"/>
    <w:rsid w:val="00611A0B"/>
    <w:rsid w:val="00665966"/>
    <w:rsid w:val="006849B1"/>
    <w:rsid w:val="0069567A"/>
    <w:rsid w:val="006A01F9"/>
    <w:rsid w:val="006B71DE"/>
    <w:rsid w:val="006D19B9"/>
    <w:rsid w:val="006F2E06"/>
    <w:rsid w:val="007149DE"/>
    <w:rsid w:val="00714EA8"/>
    <w:rsid w:val="0072546B"/>
    <w:rsid w:val="00742AE7"/>
    <w:rsid w:val="00753778"/>
    <w:rsid w:val="007711F9"/>
    <w:rsid w:val="007874A5"/>
    <w:rsid w:val="007C6102"/>
    <w:rsid w:val="007E6F2C"/>
    <w:rsid w:val="007E6F61"/>
    <w:rsid w:val="008242CE"/>
    <w:rsid w:val="00826CD2"/>
    <w:rsid w:val="0083117D"/>
    <w:rsid w:val="00846173"/>
    <w:rsid w:val="00847484"/>
    <w:rsid w:val="00860065"/>
    <w:rsid w:val="00880681"/>
    <w:rsid w:val="00881F5B"/>
    <w:rsid w:val="008823CA"/>
    <w:rsid w:val="008859D1"/>
    <w:rsid w:val="00892444"/>
    <w:rsid w:val="008A520A"/>
    <w:rsid w:val="008D2475"/>
    <w:rsid w:val="00901A9E"/>
    <w:rsid w:val="00915F81"/>
    <w:rsid w:val="00963AA5"/>
    <w:rsid w:val="00985BFF"/>
    <w:rsid w:val="009953E3"/>
    <w:rsid w:val="00996F21"/>
    <w:rsid w:val="009B3B27"/>
    <w:rsid w:val="009B3B29"/>
    <w:rsid w:val="009C4838"/>
    <w:rsid w:val="009C59FE"/>
    <w:rsid w:val="00A15F3F"/>
    <w:rsid w:val="00A53988"/>
    <w:rsid w:val="00A85FB8"/>
    <w:rsid w:val="00A95810"/>
    <w:rsid w:val="00AB3FC8"/>
    <w:rsid w:val="00AB5501"/>
    <w:rsid w:val="00AE2241"/>
    <w:rsid w:val="00AF52C5"/>
    <w:rsid w:val="00B15F6E"/>
    <w:rsid w:val="00B27EB2"/>
    <w:rsid w:val="00B678CC"/>
    <w:rsid w:val="00B821D4"/>
    <w:rsid w:val="00B95339"/>
    <w:rsid w:val="00BA38EF"/>
    <w:rsid w:val="00BB0A21"/>
    <w:rsid w:val="00BD2579"/>
    <w:rsid w:val="00C35089"/>
    <w:rsid w:val="00C66A36"/>
    <w:rsid w:val="00CE3A1F"/>
    <w:rsid w:val="00CF2B7B"/>
    <w:rsid w:val="00D11CA0"/>
    <w:rsid w:val="00D57BDD"/>
    <w:rsid w:val="00D80DBB"/>
    <w:rsid w:val="00D87BF5"/>
    <w:rsid w:val="00D973E1"/>
    <w:rsid w:val="00DA7DAC"/>
    <w:rsid w:val="00DB71C2"/>
    <w:rsid w:val="00DD00B0"/>
    <w:rsid w:val="00E02AF2"/>
    <w:rsid w:val="00E41B10"/>
    <w:rsid w:val="00E45D4B"/>
    <w:rsid w:val="00E564AE"/>
    <w:rsid w:val="00E64500"/>
    <w:rsid w:val="00E667A1"/>
    <w:rsid w:val="00E86867"/>
    <w:rsid w:val="00EB1C24"/>
    <w:rsid w:val="00EE0A82"/>
    <w:rsid w:val="00F0654E"/>
    <w:rsid w:val="00F07A89"/>
    <w:rsid w:val="00F24693"/>
    <w:rsid w:val="00F27808"/>
    <w:rsid w:val="00F5140B"/>
    <w:rsid w:val="00FA53EF"/>
    <w:rsid w:val="00FC72D1"/>
    <w:rsid w:val="00FF3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F74ACA-245F-4DD1-9FC1-B842E7C84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3</Words>
  <Characters>2070</Characters>
  <Application>Microsoft Office Word</Application>
  <DocSecurity>0</DocSecurity>
  <Lines>17</Lines>
  <Paragraphs>4</Paragraphs>
  <ScaleCrop>false</ScaleCrop>
  <Company>HP Inc.</Company>
  <LinksUpToDate>false</LinksUpToDate>
  <CharactersWithSpaces>2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on Lenin S.</dc:creator>
  <cp:keywords>D:\lenin\cloud backup\Cloud\12872\2163\ESM</cp:keywords>
  <dc:description/>
  <cp:lastModifiedBy>Espon Lenin S.</cp:lastModifiedBy>
  <cp:revision>1</cp:revision>
  <dcterms:created xsi:type="dcterms:W3CDTF">2021-07-17T15:18:00Z</dcterms:created>
  <dcterms:modified xsi:type="dcterms:W3CDTF">2021-07-17T15:18:00Z</dcterms:modified>
</cp:coreProperties>
</file>